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381FF" w14:textId="77777777" w:rsidR="00B21449" w:rsidRPr="003F12FC" w:rsidRDefault="00B21449" w:rsidP="00B21449">
      <w:pPr>
        <w:shd w:val="clear" w:color="auto" w:fill="FFFFFF"/>
        <w:spacing w:line="360" w:lineRule="auto"/>
        <w:jc w:val="center"/>
        <w:rPr>
          <w:rFonts w:ascii="Calibri" w:eastAsia="Times New Roman" w:hAnsi="Calibri" w:cs="Calibri"/>
          <w:b/>
          <w:bCs/>
          <w:color w:val="000000" w:themeColor="text1"/>
          <w:szCs w:val="22"/>
          <w:lang w:val="en-US" w:eastAsia="fr-FR"/>
        </w:rPr>
      </w:pPr>
      <w:r w:rsidRPr="003F12FC">
        <w:rPr>
          <w:rFonts w:ascii="Calibri" w:eastAsia="Times New Roman" w:hAnsi="Calibri" w:cs="Calibri"/>
          <w:b/>
          <w:bCs/>
          <w:color w:val="000000" w:themeColor="text1"/>
          <w:szCs w:val="22"/>
          <w:lang w:val="en-US" w:eastAsia="fr-FR"/>
        </w:rPr>
        <w:t>Impact of perceived side-effects of psychotropic treatments on quality of life in patients with severe mental illness</w:t>
      </w:r>
    </w:p>
    <w:p w14:paraId="2A9C90C3" w14:textId="77777777" w:rsidR="00B21449" w:rsidRPr="003F12FC" w:rsidRDefault="00B21449" w:rsidP="00150B3B">
      <w:pPr>
        <w:shd w:val="clear" w:color="auto" w:fill="FFFFFF"/>
        <w:spacing w:line="360" w:lineRule="auto"/>
        <w:jc w:val="center"/>
        <w:rPr>
          <w:rFonts w:ascii="Calibri" w:eastAsia="Times New Roman" w:hAnsi="Calibri" w:cs="Calibri"/>
          <w:b/>
          <w:bCs/>
          <w:color w:val="000000" w:themeColor="text1"/>
          <w:szCs w:val="22"/>
          <w:lang w:val="en-US" w:eastAsia="fr-FR"/>
        </w:rPr>
      </w:pPr>
    </w:p>
    <w:p w14:paraId="020CB59F" w14:textId="77777777" w:rsidR="00625E33" w:rsidRPr="003F12FC" w:rsidRDefault="00625E33" w:rsidP="00150B3B">
      <w:pPr>
        <w:spacing w:line="360" w:lineRule="auto"/>
        <w:jc w:val="center"/>
        <w:rPr>
          <w:color w:val="000000" w:themeColor="text1"/>
          <w:lang w:val="en-US"/>
        </w:rPr>
      </w:pPr>
    </w:p>
    <w:p w14:paraId="22464644" w14:textId="7D09E707" w:rsidR="0095382B" w:rsidRPr="003F12FC" w:rsidRDefault="0095382B" w:rsidP="00150B3B">
      <w:pPr>
        <w:spacing w:line="360" w:lineRule="auto"/>
        <w:jc w:val="center"/>
        <w:rPr>
          <w:color w:val="000000" w:themeColor="text1"/>
        </w:rPr>
      </w:pPr>
      <w:r w:rsidRPr="003F12FC">
        <w:rPr>
          <w:color w:val="000000" w:themeColor="text1"/>
        </w:rPr>
        <w:t xml:space="preserve">Théo </w:t>
      </w:r>
      <w:proofErr w:type="spellStart"/>
      <w:r w:rsidRPr="003F12FC">
        <w:rPr>
          <w:color w:val="000000" w:themeColor="text1"/>
        </w:rPr>
        <w:t>Korchia</w:t>
      </w:r>
      <w:proofErr w:type="spellEnd"/>
      <w:r w:rsidRPr="003F12FC">
        <w:rPr>
          <w:color w:val="000000" w:themeColor="text1"/>
        </w:rPr>
        <w:t xml:space="preserve"> </w:t>
      </w:r>
      <w:r w:rsidRPr="003F12FC">
        <w:rPr>
          <w:color w:val="000000" w:themeColor="text1"/>
          <w:vertAlign w:val="superscript"/>
        </w:rPr>
        <w:t>1, 2</w:t>
      </w:r>
      <w:r w:rsidR="00E107A7" w:rsidRPr="003F12FC">
        <w:rPr>
          <w:color w:val="000000" w:themeColor="text1"/>
          <w:vertAlign w:val="superscript"/>
        </w:rPr>
        <w:t xml:space="preserve"> </w:t>
      </w:r>
      <w:r w:rsidR="00E107A7" w:rsidRPr="003F12FC">
        <w:rPr>
          <w:color w:val="000000" w:themeColor="text1"/>
        </w:rPr>
        <w:t>*,</w:t>
      </w:r>
      <w:r w:rsidRPr="003F12FC">
        <w:rPr>
          <w:color w:val="000000" w:themeColor="text1"/>
        </w:rPr>
        <w:t xml:space="preserve"> Mélanie Faugère </w:t>
      </w:r>
      <w:r w:rsidRPr="003F12FC">
        <w:rPr>
          <w:color w:val="000000" w:themeColor="text1"/>
          <w:vertAlign w:val="superscript"/>
        </w:rPr>
        <w:t>1, 2</w:t>
      </w:r>
      <w:r w:rsidRPr="003F12FC">
        <w:rPr>
          <w:color w:val="000000" w:themeColor="text1"/>
        </w:rPr>
        <w:t xml:space="preserve">, Vincent Achour </w:t>
      </w:r>
      <w:r w:rsidRPr="003F12FC">
        <w:rPr>
          <w:color w:val="000000" w:themeColor="text1"/>
          <w:vertAlign w:val="superscript"/>
        </w:rPr>
        <w:t>1, 2</w:t>
      </w:r>
      <w:r w:rsidRPr="003F12FC">
        <w:rPr>
          <w:color w:val="000000" w:themeColor="text1"/>
        </w:rPr>
        <w:t xml:space="preserve">, Eloïse </w:t>
      </w:r>
      <w:proofErr w:type="spellStart"/>
      <w:r w:rsidRPr="003F12FC">
        <w:rPr>
          <w:color w:val="000000" w:themeColor="text1"/>
        </w:rPr>
        <w:t>Maakaron</w:t>
      </w:r>
      <w:proofErr w:type="spellEnd"/>
      <w:r w:rsidRPr="003F12FC">
        <w:rPr>
          <w:color w:val="000000" w:themeColor="text1"/>
        </w:rPr>
        <w:t xml:space="preserve"> </w:t>
      </w:r>
      <w:r w:rsidRPr="003F12FC">
        <w:rPr>
          <w:color w:val="000000" w:themeColor="text1"/>
          <w:vertAlign w:val="superscript"/>
        </w:rPr>
        <w:t>1, 2</w:t>
      </w:r>
      <w:r w:rsidR="00683919" w:rsidRPr="003F12FC">
        <w:rPr>
          <w:color w:val="000000" w:themeColor="text1"/>
        </w:rPr>
        <w:t xml:space="preserve">, </w:t>
      </w:r>
      <w:r w:rsidRPr="003F12FC">
        <w:rPr>
          <w:color w:val="000000" w:themeColor="text1"/>
        </w:rPr>
        <w:t xml:space="preserve">Christelle Andrieu-Haller </w:t>
      </w:r>
      <w:r w:rsidRPr="003F12FC">
        <w:rPr>
          <w:color w:val="000000" w:themeColor="text1"/>
          <w:vertAlign w:val="superscript"/>
        </w:rPr>
        <w:t>1, 2</w:t>
      </w:r>
      <w:r w:rsidRPr="003F12FC">
        <w:rPr>
          <w:color w:val="000000" w:themeColor="text1"/>
        </w:rPr>
        <w:t xml:space="preserve">, Guillaume Fond </w:t>
      </w:r>
      <w:r w:rsidRPr="003F12FC">
        <w:rPr>
          <w:color w:val="000000" w:themeColor="text1"/>
          <w:vertAlign w:val="superscript"/>
        </w:rPr>
        <w:t>1, 2</w:t>
      </w:r>
      <w:r w:rsidRPr="003F12FC">
        <w:rPr>
          <w:color w:val="000000" w:themeColor="text1"/>
        </w:rPr>
        <w:t xml:space="preserve">, Christophe Lançon </w:t>
      </w:r>
      <w:r w:rsidRPr="003F12FC">
        <w:rPr>
          <w:color w:val="000000" w:themeColor="text1"/>
          <w:vertAlign w:val="superscript"/>
        </w:rPr>
        <w:t>1, 2</w:t>
      </w:r>
    </w:p>
    <w:p w14:paraId="47D865CA" w14:textId="50770815" w:rsidR="00625E33" w:rsidRPr="003F12FC" w:rsidRDefault="00625E33" w:rsidP="003A35F9">
      <w:pPr>
        <w:spacing w:line="360" w:lineRule="auto"/>
        <w:jc w:val="both"/>
        <w:rPr>
          <w:color w:val="000000" w:themeColor="text1"/>
        </w:rPr>
      </w:pPr>
    </w:p>
    <w:p w14:paraId="017DE766" w14:textId="5622D865" w:rsidR="00625E33" w:rsidRPr="003F12FC" w:rsidRDefault="00625E33" w:rsidP="003A35F9">
      <w:pPr>
        <w:spacing w:line="360" w:lineRule="auto"/>
        <w:jc w:val="both"/>
        <w:rPr>
          <w:color w:val="000000" w:themeColor="text1"/>
        </w:rPr>
      </w:pPr>
    </w:p>
    <w:p w14:paraId="11D47835" w14:textId="59062A30" w:rsidR="00625E33" w:rsidRPr="003F12FC" w:rsidRDefault="00DF0584" w:rsidP="003A35F9">
      <w:pPr>
        <w:spacing w:line="360" w:lineRule="auto"/>
        <w:jc w:val="both"/>
        <w:rPr>
          <w:color w:val="000000" w:themeColor="text1"/>
        </w:rPr>
      </w:pPr>
      <w:r w:rsidRPr="003F12FC">
        <w:rPr>
          <w:color w:val="000000" w:themeColor="text1"/>
          <w:vertAlign w:val="superscript"/>
        </w:rPr>
        <w:t>1</w:t>
      </w:r>
      <w:r w:rsidRPr="003F12FC">
        <w:rPr>
          <w:color w:val="000000" w:themeColor="text1"/>
        </w:rPr>
        <w:t xml:space="preserve"> </w:t>
      </w:r>
      <w:proofErr w:type="spellStart"/>
      <w:r w:rsidR="00792754" w:rsidRPr="003F12FC">
        <w:rPr>
          <w:color w:val="000000" w:themeColor="text1"/>
        </w:rPr>
        <w:t>Department</w:t>
      </w:r>
      <w:proofErr w:type="spellEnd"/>
      <w:r w:rsidR="00792754" w:rsidRPr="003F12FC">
        <w:rPr>
          <w:color w:val="000000" w:themeColor="text1"/>
        </w:rPr>
        <w:t xml:space="preserve"> of </w:t>
      </w:r>
      <w:proofErr w:type="spellStart"/>
      <w:r w:rsidR="00792754" w:rsidRPr="003F12FC">
        <w:rPr>
          <w:color w:val="000000" w:themeColor="text1"/>
        </w:rPr>
        <w:t>University</w:t>
      </w:r>
      <w:proofErr w:type="spellEnd"/>
      <w:r w:rsidR="00792754" w:rsidRPr="003F12FC">
        <w:rPr>
          <w:color w:val="000000" w:themeColor="text1"/>
        </w:rPr>
        <w:t xml:space="preserve"> </w:t>
      </w:r>
      <w:proofErr w:type="spellStart"/>
      <w:r w:rsidR="00792754" w:rsidRPr="003F12FC">
        <w:rPr>
          <w:color w:val="000000" w:themeColor="text1"/>
        </w:rPr>
        <w:t>Psychiatry</w:t>
      </w:r>
      <w:proofErr w:type="spellEnd"/>
      <w:r w:rsidR="00792754" w:rsidRPr="003F12FC">
        <w:rPr>
          <w:color w:val="000000" w:themeColor="text1"/>
        </w:rPr>
        <w:t xml:space="preserve">, Sainte Marguerite </w:t>
      </w:r>
      <w:proofErr w:type="spellStart"/>
      <w:r w:rsidR="00792754" w:rsidRPr="003F12FC">
        <w:rPr>
          <w:color w:val="000000" w:themeColor="text1"/>
        </w:rPr>
        <w:t>University</w:t>
      </w:r>
      <w:proofErr w:type="spellEnd"/>
      <w:r w:rsidR="00792754" w:rsidRPr="003F12FC">
        <w:rPr>
          <w:color w:val="000000" w:themeColor="text1"/>
        </w:rPr>
        <w:t xml:space="preserve"> Hospital, Assistance Publique des Hôpitaux de Marseille, Marseille, France</w:t>
      </w:r>
    </w:p>
    <w:p w14:paraId="0568F19E" w14:textId="32906F29" w:rsidR="00DF0584" w:rsidRPr="003F12FC" w:rsidRDefault="00DF0584" w:rsidP="003A35F9">
      <w:pPr>
        <w:spacing w:line="360" w:lineRule="auto"/>
        <w:jc w:val="both"/>
        <w:rPr>
          <w:color w:val="000000" w:themeColor="text1"/>
        </w:rPr>
      </w:pPr>
      <w:r w:rsidRPr="003F12FC">
        <w:rPr>
          <w:color w:val="000000" w:themeColor="text1"/>
          <w:vertAlign w:val="superscript"/>
        </w:rPr>
        <w:t>2</w:t>
      </w:r>
      <w:r w:rsidRPr="003F12FC">
        <w:rPr>
          <w:color w:val="000000" w:themeColor="text1"/>
        </w:rPr>
        <w:t xml:space="preserve"> Assistance Publique des Hôpitaux de Marseille, Aix-Marseille </w:t>
      </w:r>
      <w:proofErr w:type="spellStart"/>
      <w:r w:rsidRPr="003F12FC">
        <w:rPr>
          <w:color w:val="000000" w:themeColor="text1"/>
        </w:rPr>
        <w:t>University</w:t>
      </w:r>
      <w:proofErr w:type="spellEnd"/>
      <w:r w:rsidRPr="003F12FC">
        <w:rPr>
          <w:color w:val="000000" w:themeColor="text1"/>
        </w:rPr>
        <w:t xml:space="preserve">, UR3279: </w:t>
      </w:r>
      <w:proofErr w:type="spellStart"/>
      <w:r w:rsidRPr="003F12FC">
        <w:rPr>
          <w:color w:val="000000" w:themeColor="text1"/>
        </w:rPr>
        <w:t>Health</w:t>
      </w:r>
      <w:proofErr w:type="spellEnd"/>
      <w:r w:rsidRPr="003F12FC">
        <w:rPr>
          <w:color w:val="000000" w:themeColor="text1"/>
        </w:rPr>
        <w:t xml:space="preserve"> Service </w:t>
      </w:r>
      <w:proofErr w:type="spellStart"/>
      <w:r w:rsidRPr="003F12FC">
        <w:rPr>
          <w:color w:val="000000" w:themeColor="text1"/>
        </w:rPr>
        <w:t>Research</w:t>
      </w:r>
      <w:proofErr w:type="spellEnd"/>
      <w:r w:rsidRPr="003F12FC">
        <w:rPr>
          <w:color w:val="000000" w:themeColor="text1"/>
        </w:rPr>
        <w:t xml:space="preserve"> and </w:t>
      </w:r>
      <w:proofErr w:type="spellStart"/>
      <w:r w:rsidRPr="003F12FC">
        <w:rPr>
          <w:color w:val="000000" w:themeColor="text1"/>
        </w:rPr>
        <w:t>Quality</w:t>
      </w:r>
      <w:proofErr w:type="spellEnd"/>
      <w:r w:rsidRPr="003F12FC">
        <w:rPr>
          <w:color w:val="000000" w:themeColor="text1"/>
        </w:rPr>
        <w:t xml:space="preserve"> of Life Center – </w:t>
      </w:r>
      <w:proofErr w:type="spellStart"/>
      <w:r w:rsidRPr="003F12FC">
        <w:rPr>
          <w:color w:val="000000" w:themeColor="text1"/>
        </w:rPr>
        <w:t>CEReSS</w:t>
      </w:r>
      <w:proofErr w:type="spellEnd"/>
      <w:r w:rsidRPr="003F12FC">
        <w:rPr>
          <w:color w:val="000000" w:themeColor="text1"/>
        </w:rPr>
        <w:t>, Marseille, France</w:t>
      </w:r>
    </w:p>
    <w:p w14:paraId="66568482" w14:textId="20266577" w:rsidR="00625E33" w:rsidRPr="003F12FC" w:rsidRDefault="00625E33" w:rsidP="003A35F9">
      <w:pPr>
        <w:spacing w:line="360" w:lineRule="auto"/>
        <w:jc w:val="both"/>
        <w:rPr>
          <w:color w:val="000000" w:themeColor="text1"/>
        </w:rPr>
      </w:pPr>
    </w:p>
    <w:p w14:paraId="5C93BA58" w14:textId="0DB6A2CE" w:rsidR="004D43B6" w:rsidRPr="003F12FC" w:rsidRDefault="004D43B6" w:rsidP="004D43B6">
      <w:pPr>
        <w:pStyle w:val="Corp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</w:pPr>
      <w:r w:rsidRPr="003F12FC">
        <w:rPr>
          <w:rStyle w:val="Aucun"/>
          <w:rFonts w:ascii="Times New Roman" w:eastAsia="Calibri" w:hAnsi="Times New Roman" w:cs="Times New Roman"/>
          <w:color w:val="000000" w:themeColor="text1"/>
          <w:sz w:val="22"/>
          <w:szCs w:val="22"/>
          <w:lang w:val="fr-FR"/>
        </w:rPr>
        <w:t xml:space="preserve">* </w:t>
      </w:r>
      <w:proofErr w:type="spellStart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>Address</w:t>
      </w:r>
      <w:proofErr w:type="spellEnd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 xml:space="preserve"> of the </w:t>
      </w:r>
      <w:proofErr w:type="spellStart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>corresponding</w:t>
      </w:r>
      <w:proofErr w:type="spellEnd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 xml:space="preserve"> </w:t>
      </w:r>
      <w:proofErr w:type="spellStart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>author</w:t>
      </w:r>
      <w:proofErr w:type="spellEnd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>: Service du Pr Christophe Lançon, CHU Sainte Marguerite,</w:t>
      </w:r>
      <w:r w:rsidR="007161C3"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 xml:space="preserve"> P</w:t>
      </w:r>
      <w:r w:rsidR="00186304"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>avillon Solaris,</w:t>
      </w:r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val="fr-FR" w:eastAsia="en-US"/>
        </w:rPr>
        <w:t xml:space="preserve"> 270 boulevard de Sainte Marguerite, 13009, Marseille, France.</w:t>
      </w:r>
    </w:p>
    <w:p w14:paraId="2A60A0AE" w14:textId="1BECD673" w:rsidR="004D43B6" w:rsidRPr="003F12FC" w:rsidRDefault="004D43B6" w:rsidP="004D43B6">
      <w:pPr>
        <w:pStyle w:val="Corp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</w:pPr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  <w:t xml:space="preserve">E-mail address: </w:t>
      </w:r>
      <w:hyperlink r:id="rId8" w:history="1">
        <w:r w:rsidRPr="003F12FC">
          <w:rPr>
            <w:rFonts w:asciiTheme="minorHAnsi" w:eastAsiaTheme="minorHAnsi" w:hAnsiTheme="minorHAnsi" w:cstheme="minorBidi"/>
            <w:color w:val="000000" w:themeColor="text1"/>
            <w:bdr w:val="none" w:sz="0" w:space="0" w:color="auto"/>
            <w:lang w:eastAsia="en-US"/>
          </w:rPr>
          <w:t>theo.korchia@ap-hm.fr</w:t>
        </w:r>
      </w:hyperlink>
      <w:r w:rsidR="008D0891"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  <w:t xml:space="preserve"> </w:t>
      </w:r>
      <w:r w:rsidRPr="003F12FC">
        <w:rPr>
          <w:rFonts w:asciiTheme="minorHAnsi" w:eastAsiaTheme="minorHAnsi" w:hAnsiTheme="minorHAnsi" w:cstheme="minorBidi"/>
          <w:i/>
          <w:iCs/>
          <w:color w:val="000000" w:themeColor="text1"/>
          <w:bdr w:val="none" w:sz="0" w:space="0" w:color="auto"/>
          <w:lang w:eastAsia="en-US"/>
        </w:rPr>
        <w:t>(</w:t>
      </w:r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  <w:t xml:space="preserve">T. </w:t>
      </w:r>
      <w:proofErr w:type="spellStart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  <w:t>Korchia</w:t>
      </w:r>
      <w:proofErr w:type="spellEnd"/>
      <w:r w:rsidRPr="003F12FC">
        <w:rPr>
          <w:rFonts w:asciiTheme="minorHAnsi" w:eastAsiaTheme="minorHAnsi" w:hAnsiTheme="minorHAnsi" w:cstheme="minorBidi"/>
          <w:color w:val="000000" w:themeColor="text1"/>
          <w:bdr w:val="none" w:sz="0" w:space="0" w:color="auto"/>
          <w:lang w:eastAsia="en-US"/>
        </w:rPr>
        <w:t>)</w:t>
      </w:r>
    </w:p>
    <w:p w14:paraId="7C0F51D4" w14:textId="72C33CC8" w:rsidR="00625E33" w:rsidRPr="003F12FC" w:rsidRDefault="00625E33" w:rsidP="003A35F9">
      <w:pPr>
        <w:spacing w:line="360" w:lineRule="auto"/>
        <w:jc w:val="both"/>
        <w:rPr>
          <w:color w:val="000000" w:themeColor="text1"/>
          <w:lang w:val="en-US"/>
        </w:rPr>
      </w:pPr>
    </w:p>
    <w:p w14:paraId="0D1098E2" w14:textId="50C5CF32" w:rsidR="00625E33" w:rsidRPr="003F12FC" w:rsidRDefault="00625E33" w:rsidP="003A35F9">
      <w:pPr>
        <w:spacing w:line="360" w:lineRule="auto"/>
        <w:jc w:val="both"/>
        <w:rPr>
          <w:color w:val="000000" w:themeColor="text1"/>
          <w:lang w:val="en-US"/>
        </w:rPr>
      </w:pPr>
    </w:p>
    <w:p w14:paraId="4FAA9ABD" w14:textId="5EFF1BE0" w:rsidR="00625E33" w:rsidRPr="003F12FC" w:rsidRDefault="00625E33" w:rsidP="003A35F9">
      <w:pPr>
        <w:spacing w:line="360" w:lineRule="auto"/>
        <w:jc w:val="both"/>
        <w:rPr>
          <w:color w:val="000000" w:themeColor="text1"/>
          <w:lang w:val="en-US"/>
        </w:rPr>
      </w:pPr>
    </w:p>
    <w:p w14:paraId="7BDD4AB2" w14:textId="73878533" w:rsidR="00625E33" w:rsidRPr="003F12FC" w:rsidRDefault="00625E33" w:rsidP="003A35F9">
      <w:pPr>
        <w:spacing w:line="360" w:lineRule="auto"/>
        <w:jc w:val="both"/>
        <w:rPr>
          <w:color w:val="000000" w:themeColor="text1"/>
          <w:lang w:val="en-US"/>
        </w:rPr>
      </w:pPr>
    </w:p>
    <w:p w14:paraId="310DDD28" w14:textId="7BEA0319" w:rsidR="00625E33" w:rsidRPr="003F12FC" w:rsidRDefault="00625E33" w:rsidP="003A35F9">
      <w:pPr>
        <w:spacing w:line="360" w:lineRule="auto"/>
        <w:jc w:val="both"/>
        <w:rPr>
          <w:color w:val="000000" w:themeColor="text1"/>
          <w:lang w:val="en-US"/>
        </w:rPr>
      </w:pPr>
    </w:p>
    <w:p w14:paraId="0489FC87" w14:textId="16A3B5C1" w:rsidR="00FF1E51" w:rsidRPr="003F12FC" w:rsidRDefault="00FF1E51" w:rsidP="00350BB7">
      <w:pPr>
        <w:rPr>
          <w:color w:val="000000" w:themeColor="text1"/>
          <w:lang w:val="en-US"/>
        </w:rPr>
      </w:pPr>
    </w:p>
    <w:sectPr w:rsidR="00FF1E51" w:rsidRPr="003F12FC" w:rsidSect="001421B5">
      <w:footerReference w:type="default" r:id="rId9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F84C" w14:textId="77777777" w:rsidR="001D35AA" w:rsidRDefault="001D35AA" w:rsidP="003A35F9">
      <w:r>
        <w:separator/>
      </w:r>
    </w:p>
  </w:endnote>
  <w:endnote w:type="continuationSeparator" w:id="0">
    <w:p w14:paraId="5C020764" w14:textId="77777777" w:rsidR="001D35AA" w:rsidRDefault="001D35AA" w:rsidP="003A3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0358526"/>
      <w:docPartObj>
        <w:docPartGallery w:val="Page Numbers (Bottom of Page)"/>
        <w:docPartUnique/>
      </w:docPartObj>
    </w:sdtPr>
    <w:sdtContent>
      <w:p w14:paraId="1F1228BD" w14:textId="347E6833" w:rsidR="00EA213E" w:rsidRDefault="00EA21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AE9">
          <w:rPr>
            <w:noProof/>
          </w:rPr>
          <w:t>1</w:t>
        </w:r>
        <w:r>
          <w:fldChar w:fldCharType="end"/>
        </w:r>
      </w:p>
    </w:sdtContent>
  </w:sdt>
  <w:p w14:paraId="58F12E2A" w14:textId="77777777" w:rsidR="00EA213E" w:rsidRDefault="00EA2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88702" w14:textId="77777777" w:rsidR="001D35AA" w:rsidRDefault="001D35AA" w:rsidP="003A35F9">
      <w:r>
        <w:separator/>
      </w:r>
    </w:p>
  </w:footnote>
  <w:footnote w:type="continuationSeparator" w:id="0">
    <w:p w14:paraId="542EDE1E" w14:textId="77777777" w:rsidR="001D35AA" w:rsidRDefault="001D35AA" w:rsidP="003A35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F65B6"/>
    <w:multiLevelType w:val="multilevel"/>
    <w:tmpl w:val="A9768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A24F32"/>
    <w:multiLevelType w:val="multilevel"/>
    <w:tmpl w:val="E786A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FD2DD8"/>
    <w:multiLevelType w:val="hybridMultilevel"/>
    <w:tmpl w:val="704690AC"/>
    <w:lvl w:ilvl="0" w:tplc="C6CE89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64533"/>
    <w:multiLevelType w:val="multilevel"/>
    <w:tmpl w:val="D012B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0796312">
    <w:abstractNumId w:val="0"/>
  </w:num>
  <w:num w:numId="2" w16cid:durableId="712119235">
    <w:abstractNumId w:val="3"/>
  </w:num>
  <w:num w:numId="3" w16cid:durableId="1883203305">
    <w:abstractNumId w:val="1"/>
  </w:num>
  <w:num w:numId="4" w16cid:durableId="3253307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E33"/>
    <w:rsid w:val="00006EF1"/>
    <w:rsid w:val="00016191"/>
    <w:rsid w:val="00032BF6"/>
    <w:rsid w:val="000410DD"/>
    <w:rsid w:val="00041C02"/>
    <w:rsid w:val="000438CB"/>
    <w:rsid w:val="00047955"/>
    <w:rsid w:val="000508B4"/>
    <w:rsid w:val="00050D6E"/>
    <w:rsid w:val="0005104A"/>
    <w:rsid w:val="00096691"/>
    <w:rsid w:val="000C6104"/>
    <w:rsid w:val="000E28B8"/>
    <w:rsid w:val="00105F1C"/>
    <w:rsid w:val="00136BC4"/>
    <w:rsid w:val="001421B5"/>
    <w:rsid w:val="00150368"/>
    <w:rsid w:val="00150B3B"/>
    <w:rsid w:val="001559AF"/>
    <w:rsid w:val="001716B4"/>
    <w:rsid w:val="00186304"/>
    <w:rsid w:val="00191DF5"/>
    <w:rsid w:val="00194A1A"/>
    <w:rsid w:val="001A5336"/>
    <w:rsid w:val="001B3EF4"/>
    <w:rsid w:val="001B46FF"/>
    <w:rsid w:val="001C7FD5"/>
    <w:rsid w:val="001D35AA"/>
    <w:rsid w:val="001D5877"/>
    <w:rsid w:val="001E5A7C"/>
    <w:rsid w:val="001F51D4"/>
    <w:rsid w:val="001F6C12"/>
    <w:rsid w:val="002074A9"/>
    <w:rsid w:val="00211070"/>
    <w:rsid w:val="00221559"/>
    <w:rsid w:val="00224A7D"/>
    <w:rsid w:val="002326C2"/>
    <w:rsid w:val="00254933"/>
    <w:rsid w:val="002549F4"/>
    <w:rsid w:val="0026614E"/>
    <w:rsid w:val="00295999"/>
    <w:rsid w:val="002A0A30"/>
    <w:rsid w:val="002A5391"/>
    <w:rsid w:val="002B4FD5"/>
    <w:rsid w:val="002B6AEE"/>
    <w:rsid w:val="002B6EEC"/>
    <w:rsid w:val="002D0D1A"/>
    <w:rsid w:val="002E65D9"/>
    <w:rsid w:val="002E771E"/>
    <w:rsid w:val="0030435A"/>
    <w:rsid w:val="00307BB1"/>
    <w:rsid w:val="00307BC8"/>
    <w:rsid w:val="003109C3"/>
    <w:rsid w:val="003158F4"/>
    <w:rsid w:val="00343F00"/>
    <w:rsid w:val="00347B12"/>
    <w:rsid w:val="00350BB7"/>
    <w:rsid w:val="00353C61"/>
    <w:rsid w:val="00360617"/>
    <w:rsid w:val="00364253"/>
    <w:rsid w:val="00371C04"/>
    <w:rsid w:val="00375611"/>
    <w:rsid w:val="00376DFB"/>
    <w:rsid w:val="00383552"/>
    <w:rsid w:val="0038643C"/>
    <w:rsid w:val="003A35F9"/>
    <w:rsid w:val="003B2A30"/>
    <w:rsid w:val="003C132E"/>
    <w:rsid w:val="003D17B5"/>
    <w:rsid w:val="003E3670"/>
    <w:rsid w:val="003F1228"/>
    <w:rsid w:val="003F12FC"/>
    <w:rsid w:val="00403EC6"/>
    <w:rsid w:val="004049A3"/>
    <w:rsid w:val="0043464B"/>
    <w:rsid w:val="0043518C"/>
    <w:rsid w:val="00445CE8"/>
    <w:rsid w:val="00453F63"/>
    <w:rsid w:val="0045594D"/>
    <w:rsid w:val="00455A6A"/>
    <w:rsid w:val="004571BA"/>
    <w:rsid w:val="00461A5B"/>
    <w:rsid w:val="00462802"/>
    <w:rsid w:val="004765E2"/>
    <w:rsid w:val="00481E6F"/>
    <w:rsid w:val="00495623"/>
    <w:rsid w:val="00496821"/>
    <w:rsid w:val="004A53C3"/>
    <w:rsid w:val="004A6FC4"/>
    <w:rsid w:val="004B4684"/>
    <w:rsid w:val="004C7FC0"/>
    <w:rsid w:val="004D0479"/>
    <w:rsid w:val="004D43B6"/>
    <w:rsid w:val="004E764E"/>
    <w:rsid w:val="00507356"/>
    <w:rsid w:val="0051245B"/>
    <w:rsid w:val="005163BD"/>
    <w:rsid w:val="0052689D"/>
    <w:rsid w:val="00532AE9"/>
    <w:rsid w:val="005430AE"/>
    <w:rsid w:val="00543C2F"/>
    <w:rsid w:val="00545EDD"/>
    <w:rsid w:val="00551E26"/>
    <w:rsid w:val="005551A3"/>
    <w:rsid w:val="005645D9"/>
    <w:rsid w:val="00565521"/>
    <w:rsid w:val="00570034"/>
    <w:rsid w:val="00571164"/>
    <w:rsid w:val="00573657"/>
    <w:rsid w:val="00575C9A"/>
    <w:rsid w:val="005769F4"/>
    <w:rsid w:val="005A4D27"/>
    <w:rsid w:val="005B6749"/>
    <w:rsid w:val="005B7629"/>
    <w:rsid w:val="005B7D79"/>
    <w:rsid w:val="005C127E"/>
    <w:rsid w:val="005F4210"/>
    <w:rsid w:val="005F42CF"/>
    <w:rsid w:val="005F51EC"/>
    <w:rsid w:val="00606990"/>
    <w:rsid w:val="00607AF7"/>
    <w:rsid w:val="0061147A"/>
    <w:rsid w:val="00612978"/>
    <w:rsid w:val="00615362"/>
    <w:rsid w:val="00625E33"/>
    <w:rsid w:val="00627194"/>
    <w:rsid w:val="00635059"/>
    <w:rsid w:val="006413E1"/>
    <w:rsid w:val="00641C7C"/>
    <w:rsid w:val="00642695"/>
    <w:rsid w:val="00643891"/>
    <w:rsid w:val="00643AEA"/>
    <w:rsid w:val="006443D2"/>
    <w:rsid w:val="00646B5A"/>
    <w:rsid w:val="0066543B"/>
    <w:rsid w:val="00674D5C"/>
    <w:rsid w:val="0068375A"/>
    <w:rsid w:val="00683919"/>
    <w:rsid w:val="006863B7"/>
    <w:rsid w:val="00686AE6"/>
    <w:rsid w:val="006A5E2D"/>
    <w:rsid w:val="006B0E13"/>
    <w:rsid w:val="006B5223"/>
    <w:rsid w:val="006B52D7"/>
    <w:rsid w:val="006C304D"/>
    <w:rsid w:val="006C55F2"/>
    <w:rsid w:val="006E501B"/>
    <w:rsid w:val="006E6392"/>
    <w:rsid w:val="007129FE"/>
    <w:rsid w:val="007161C3"/>
    <w:rsid w:val="00726B91"/>
    <w:rsid w:val="00734C7E"/>
    <w:rsid w:val="007369D8"/>
    <w:rsid w:val="00742C1F"/>
    <w:rsid w:val="00753C39"/>
    <w:rsid w:val="00756083"/>
    <w:rsid w:val="00777DD7"/>
    <w:rsid w:val="007862A6"/>
    <w:rsid w:val="00792754"/>
    <w:rsid w:val="0079641F"/>
    <w:rsid w:val="007A30E8"/>
    <w:rsid w:val="007C00E0"/>
    <w:rsid w:val="007C051D"/>
    <w:rsid w:val="007C0DD2"/>
    <w:rsid w:val="007D7170"/>
    <w:rsid w:val="007F548E"/>
    <w:rsid w:val="0080766D"/>
    <w:rsid w:val="0082097D"/>
    <w:rsid w:val="00821326"/>
    <w:rsid w:val="008326C2"/>
    <w:rsid w:val="00833B5E"/>
    <w:rsid w:val="00835210"/>
    <w:rsid w:val="00852653"/>
    <w:rsid w:val="008533E8"/>
    <w:rsid w:val="00870B8E"/>
    <w:rsid w:val="00873F64"/>
    <w:rsid w:val="00875A32"/>
    <w:rsid w:val="00883413"/>
    <w:rsid w:val="008847F1"/>
    <w:rsid w:val="008A0D8C"/>
    <w:rsid w:val="008A6EF6"/>
    <w:rsid w:val="008A7B63"/>
    <w:rsid w:val="008D0891"/>
    <w:rsid w:val="008D583F"/>
    <w:rsid w:val="008D6B7E"/>
    <w:rsid w:val="008E12DB"/>
    <w:rsid w:val="008E5B1D"/>
    <w:rsid w:val="008F0EF8"/>
    <w:rsid w:val="008F1F30"/>
    <w:rsid w:val="008F3E5D"/>
    <w:rsid w:val="008F59D1"/>
    <w:rsid w:val="0091305F"/>
    <w:rsid w:val="00924D12"/>
    <w:rsid w:val="00926486"/>
    <w:rsid w:val="00927165"/>
    <w:rsid w:val="009344AB"/>
    <w:rsid w:val="00936151"/>
    <w:rsid w:val="00936672"/>
    <w:rsid w:val="0095382B"/>
    <w:rsid w:val="00962C1C"/>
    <w:rsid w:val="009632A5"/>
    <w:rsid w:val="00977E97"/>
    <w:rsid w:val="00980BD3"/>
    <w:rsid w:val="009856D2"/>
    <w:rsid w:val="00985EC0"/>
    <w:rsid w:val="009A4316"/>
    <w:rsid w:val="009A5CC3"/>
    <w:rsid w:val="009B1270"/>
    <w:rsid w:val="009B1BF8"/>
    <w:rsid w:val="009B6BA5"/>
    <w:rsid w:val="009D78C9"/>
    <w:rsid w:val="009E26AD"/>
    <w:rsid w:val="009E2B72"/>
    <w:rsid w:val="009E6C83"/>
    <w:rsid w:val="00A279E1"/>
    <w:rsid w:val="00A43049"/>
    <w:rsid w:val="00A45C89"/>
    <w:rsid w:val="00A5176F"/>
    <w:rsid w:val="00A67AF7"/>
    <w:rsid w:val="00A75DF7"/>
    <w:rsid w:val="00A762C1"/>
    <w:rsid w:val="00A76E27"/>
    <w:rsid w:val="00A867DB"/>
    <w:rsid w:val="00A8773E"/>
    <w:rsid w:val="00A93880"/>
    <w:rsid w:val="00AC5D0C"/>
    <w:rsid w:val="00AD4BCD"/>
    <w:rsid w:val="00AE37D6"/>
    <w:rsid w:val="00AF7EEB"/>
    <w:rsid w:val="00B1294B"/>
    <w:rsid w:val="00B21449"/>
    <w:rsid w:val="00B246D9"/>
    <w:rsid w:val="00B5575B"/>
    <w:rsid w:val="00B63548"/>
    <w:rsid w:val="00B668A0"/>
    <w:rsid w:val="00B760B6"/>
    <w:rsid w:val="00B774CD"/>
    <w:rsid w:val="00B86F7D"/>
    <w:rsid w:val="00BA3075"/>
    <w:rsid w:val="00BB4CE2"/>
    <w:rsid w:val="00BB5005"/>
    <w:rsid w:val="00BC6CD5"/>
    <w:rsid w:val="00BC77B6"/>
    <w:rsid w:val="00BE0EF6"/>
    <w:rsid w:val="00C1302D"/>
    <w:rsid w:val="00C21418"/>
    <w:rsid w:val="00C32360"/>
    <w:rsid w:val="00C565E4"/>
    <w:rsid w:val="00C903FE"/>
    <w:rsid w:val="00CA423B"/>
    <w:rsid w:val="00CA67D8"/>
    <w:rsid w:val="00CB7AA7"/>
    <w:rsid w:val="00CC03BD"/>
    <w:rsid w:val="00CC22F1"/>
    <w:rsid w:val="00CD207D"/>
    <w:rsid w:val="00CE052E"/>
    <w:rsid w:val="00CE0DF4"/>
    <w:rsid w:val="00CE6513"/>
    <w:rsid w:val="00CF219C"/>
    <w:rsid w:val="00D04295"/>
    <w:rsid w:val="00D074B7"/>
    <w:rsid w:val="00D16448"/>
    <w:rsid w:val="00D36A37"/>
    <w:rsid w:val="00D450FA"/>
    <w:rsid w:val="00D52822"/>
    <w:rsid w:val="00D52A76"/>
    <w:rsid w:val="00D624C6"/>
    <w:rsid w:val="00D749B2"/>
    <w:rsid w:val="00D83146"/>
    <w:rsid w:val="00D84294"/>
    <w:rsid w:val="00D91CB6"/>
    <w:rsid w:val="00DA2E2F"/>
    <w:rsid w:val="00DA3FE2"/>
    <w:rsid w:val="00DC5988"/>
    <w:rsid w:val="00DC6468"/>
    <w:rsid w:val="00DE01EA"/>
    <w:rsid w:val="00DE0DB1"/>
    <w:rsid w:val="00DE1B8C"/>
    <w:rsid w:val="00DE1FC4"/>
    <w:rsid w:val="00DE28B6"/>
    <w:rsid w:val="00DF0584"/>
    <w:rsid w:val="00DF4DD1"/>
    <w:rsid w:val="00DF5ABD"/>
    <w:rsid w:val="00E107A7"/>
    <w:rsid w:val="00E11067"/>
    <w:rsid w:val="00E11584"/>
    <w:rsid w:val="00E148A3"/>
    <w:rsid w:val="00E1643E"/>
    <w:rsid w:val="00E212F8"/>
    <w:rsid w:val="00E242FF"/>
    <w:rsid w:val="00E2588A"/>
    <w:rsid w:val="00E33B5B"/>
    <w:rsid w:val="00E41EEF"/>
    <w:rsid w:val="00E43CEF"/>
    <w:rsid w:val="00E4599E"/>
    <w:rsid w:val="00E466D1"/>
    <w:rsid w:val="00E63022"/>
    <w:rsid w:val="00E70191"/>
    <w:rsid w:val="00E708BB"/>
    <w:rsid w:val="00E72F44"/>
    <w:rsid w:val="00E76871"/>
    <w:rsid w:val="00E84ACA"/>
    <w:rsid w:val="00EA13C0"/>
    <w:rsid w:val="00EA213E"/>
    <w:rsid w:val="00EA7E18"/>
    <w:rsid w:val="00EB4E96"/>
    <w:rsid w:val="00EC5DA3"/>
    <w:rsid w:val="00ED39CB"/>
    <w:rsid w:val="00EE3FF6"/>
    <w:rsid w:val="00EE74E6"/>
    <w:rsid w:val="00EF2ACA"/>
    <w:rsid w:val="00EF5536"/>
    <w:rsid w:val="00F0620C"/>
    <w:rsid w:val="00F22E81"/>
    <w:rsid w:val="00F30D1E"/>
    <w:rsid w:val="00F40B59"/>
    <w:rsid w:val="00F557E9"/>
    <w:rsid w:val="00F563E4"/>
    <w:rsid w:val="00F65942"/>
    <w:rsid w:val="00F65EBE"/>
    <w:rsid w:val="00F80D3C"/>
    <w:rsid w:val="00F82824"/>
    <w:rsid w:val="00F86D5A"/>
    <w:rsid w:val="00F94757"/>
    <w:rsid w:val="00F967E4"/>
    <w:rsid w:val="00FA1412"/>
    <w:rsid w:val="00FA403E"/>
    <w:rsid w:val="00FA7199"/>
    <w:rsid w:val="00FC14CA"/>
    <w:rsid w:val="00FC3CFB"/>
    <w:rsid w:val="00FC5337"/>
    <w:rsid w:val="00FC5FFC"/>
    <w:rsid w:val="00FD0447"/>
    <w:rsid w:val="00FD1644"/>
    <w:rsid w:val="00FD74A6"/>
    <w:rsid w:val="00FE0F25"/>
    <w:rsid w:val="00FE5E60"/>
    <w:rsid w:val="00FF0064"/>
    <w:rsid w:val="00FF1E51"/>
    <w:rsid w:val="00FF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0A8F3"/>
  <w15:chartTrackingRefBased/>
  <w15:docId w15:val="{A939F018-514E-2945-A6EB-D954BAF06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557E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7E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Emphasis">
    <w:name w:val="Emphasis"/>
    <w:basedOn w:val="DefaultParagraphFont"/>
    <w:uiPriority w:val="20"/>
    <w:qFormat/>
    <w:rsid w:val="00F557E9"/>
    <w:rPr>
      <w:i/>
      <w:iCs/>
    </w:rPr>
  </w:style>
  <w:style w:type="character" w:customStyle="1" w:styleId="es-webpage-collect">
    <w:name w:val="es-webpage-collect"/>
    <w:basedOn w:val="DefaultParagraphFont"/>
    <w:rsid w:val="00047955"/>
  </w:style>
  <w:style w:type="character" w:customStyle="1" w:styleId="es-imf">
    <w:name w:val="es-imf"/>
    <w:basedOn w:val="DefaultParagraphFont"/>
    <w:rsid w:val="00047955"/>
  </w:style>
  <w:style w:type="character" w:customStyle="1" w:styleId="es-jcr">
    <w:name w:val="es-jcr"/>
    <w:basedOn w:val="DefaultParagraphFont"/>
    <w:rsid w:val="00047955"/>
  </w:style>
  <w:style w:type="character" w:customStyle="1" w:styleId="es-cas">
    <w:name w:val="es-cas"/>
    <w:basedOn w:val="DefaultParagraphFont"/>
    <w:rsid w:val="00047955"/>
  </w:style>
  <w:style w:type="paragraph" w:customStyle="1" w:styleId="Bibliographie1">
    <w:name w:val="Bibliographie1"/>
    <w:basedOn w:val="Normal"/>
    <w:link w:val="BibliographyCar"/>
    <w:rsid w:val="000438CB"/>
    <w:pPr>
      <w:tabs>
        <w:tab w:val="left" w:pos="260"/>
      </w:tabs>
      <w:spacing w:after="240"/>
      <w:ind w:left="264" w:hanging="264"/>
    </w:pPr>
  </w:style>
  <w:style w:type="character" w:customStyle="1" w:styleId="BibliographyCar">
    <w:name w:val="Bibliography Car"/>
    <w:basedOn w:val="DefaultParagraphFont"/>
    <w:link w:val="Bibliographie1"/>
    <w:rsid w:val="000438CB"/>
  </w:style>
  <w:style w:type="paragraph" w:styleId="Header">
    <w:name w:val="header"/>
    <w:basedOn w:val="Normal"/>
    <w:link w:val="HeaderChar"/>
    <w:uiPriority w:val="99"/>
    <w:unhideWhenUsed/>
    <w:rsid w:val="003A35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5F9"/>
  </w:style>
  <w:style w:type="paragraph" w:styleId="Footer">
    <w:name w:val="footer"/>
    <w:basedOn w:val="Normal"/>
    <w:link w:val="FooterChar"/>
    <w:uiPriority w:val="99"/>
    <w:unhideWhenUsed/>
    <w:rsid w:val="003A35F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5F9"/>
  </w:style>
  <w:style w:type="character" w:styleId="LineNumber">
    <w:name w:val="line number"/>
    <w:basedOn w:val="DefaultParagraphFont"/>
    <w:uiPriority w:val="99"/>
    <w:semiHidden/>
    <w:unhideWhenUsed/>
    <w:rsid w:val="003A35F9"/>
  </w:style>
  <w:style w:type="paragraph" w:styleId="Bibliography">
    <w:name w:val="Bibliography"/>
    <w:basedOn w:val="Normal"/>
    <w:next w:val="Normal"/>
    <w:uiPriority w:val="37"/>
    <w:unhideWhenUsed/>
    <w:rsid w:val="002B6EEC"/>
  </w:style>
  <w:style w:type="character" w:styleId="CommentReference">
    <w:name w:val="annotation reference"/>
    <w:basedOn w:val="DefaultParagraphFont"/>
    <w:uiPriority w:val="99"/>
    <w:semiHidden/>
    <w:unhideWhenUsed/>
    <w:rsid w:val="002B6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E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EE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D8C"/>
  </w:style>
  <w:style w:type="paragraph" w:customStyle="1" w:styleId="Bibliographie2">
    <w:name w:val="Bibliographie2"/>
    <w:basedOn w:val="Normal"/>
    <w:link w:val="BibliographyCar1"/>
    <w:rsid w:val="00006EF1"/>
    <w:pPr>
      <w:tabs>
        <w:tab w:val="left" w:pos="380"/>
      </w:tabs>
      <w:spacing w:after="240"/>
      <w:ind w:left="384" w:hanging="384"/>
      <w:jc w:val="both"/>
    </w:pPr>
    <w:rPr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006EF1"/>
    <w:rPr>
      <w:lang w:val="en-US"/>
    </w:rPr>
  </w:style>
  <w:style w:type="table" w:styleId="TableGrid">
    <w:name w:val="Table Grid"/>
    <w:basedOn w:val="TableNormal"/>
    <w:uiPriority w:val="39"/>
    <w:rsid w:val="005073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5E2"/>
    <w:pPr>
      <w:ind w:left="720"/>
      <w:contextualSpacing/>
    </w:pPr>
  </w:style>
  <w:style w:type="character" w:styleId="Hyperlink">
    <w:name w:val="Hyperlink"/>
    <w:rsid w:val="004D43B6"/>
    <w:rPr>
      <w:u w:val="single"/>
    </w:rPr>
  </w:style>
  <w:style w:type="character" w:customStyle="1" w:styleId="Aucun">
    <w:name w:val="Aucun"/>
    <w:qFormat/>
    <w:rsid w:val="004D43B6"/>
  </w:style>
  <w:style w:type="paragraph" w:customStyle="1" w:styleId="Corps">
    <w:name w:val="Corps"/>
    <w:qFormat/>
    <w:rsid w:val="004D43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character" w:customStyle="1" w:styleId="Hyperlink0">
    <w:name w:val="Hyperlink.0"/>
    <w:basedOn w:val="DefaultParagraphFont"/>
    <w:rsid w:val="004D43B6"/>
    <w:rPr>
      <w:rFonts w:ascii="Calibri" w:eastAsia="Calibri" w:hAnsi="Calibri" w:cs="Calibri"/>
      <w:i/>
      <w:iCs/>
      <w:color w:val="0000FF"/>
      <w:sz w:val="26"/>
      <w:szCs w:val="26"/>
      <w:u w:val="single" w:color="0000FF"/>
    </w:rPr>
  </w:style>
  <w:style w:type="paragraph" w:styleId="NormalWeb">
    <w:name w:val="Normal (Web)"/>
    <w:basedOn w:val="Normal"/>
    <w:uiPriority w:val="99"/>
    <w:semiHidden/>
    <w:unhideWhenUsed/>
    <w:rsid w:val="00FE5E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Strong">
    <w:name w:val="Strong"/>
    <w:basedOn w:val="DefaultParagraphFont"/>
    <w:uiPriority w:val="22"/>
    <w:qFormat/>
    <w:rsid w:val="00FE5E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eo.korchia@ap-hm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93D47-5971-4A62-8A46-C7933DC2E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CHIA Theo</dc:creator>
  <cp:keywords/>
  <dc:description/>
  <cp:lastModifiedBy>Micaela Gail Villasenor</cp:lastModifiedBy>
  <cp:revision>2</cp:revision>
  <cp:lastPrinted>2024-08-23T10:06:00Z</cp:lastPrinted>
  <dcterms:created xsi:type="dcterms:W3CDTF">2025-02-03T10:28:00Z</dcterms:created>
  <dcterms:modified xsi:type="dcterms:W3CDTF">2025-02-0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NnX6WK2m"/&gt;&lt;style id="http://www.zotero.org/styles/vancouver" locale="fr-FR" hasBibliography="1" bibliographyStyleHasBeenSet="1"/&gt;&lt;prefs&gt;&lt;pref name="fieldType" value="Field"/&gt;&lt;/prefs&gt;&lt;/data&gt;</vt:lpwstr>
  </property>
</Properties>
</file>